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7A268" w14:textId="16C8D974" w:rsidR="00CE1837" w:rsidRDefault="00CE1837" w:rsidP="00CE183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009E6F7C" w14:textId="77777777" w:rsidR="00CE1837" w:rsidRPr="00CE1837" w:rsidRDefault="00CE1837" w:rsidP="00CE1837">
      <w:pPr>
        <w:rPr>
          <w:rFonts w:ascii="Arial" w:hAnsi="Arial" w:cs="Arial"/>
          <w:b/>
          <w:bCs/>
        </w:rPr>
      </w:pPr>
    </w:p>
    <w:p w14:paraId="6532A415" w14:textId="6C1DC0B0" w:rsidR="00CE1837" w:rsidRPr="00FE5C11" w:rsidRDefault="47985D15" w:rsidP="00CE1837">
      <w:pPr>
        <w:rPr>
          <w:rFonts w:ascii="Arial" w:hAnsi="Arial" w:cs="Arial"/>
        </w:rPr>
      </w:pPr>
      <w:r w:rsidRPr="47985D15">
        <w:rPr>
          <w:rFonts w:ascii="Arial" w:hAnsi="Arial" w:cs="Arial"/>
        </w:rPr>
        <w:t xml:space="preserve">Table. Likelihood of reviewers on National Institutes of Health study section being women, 2019-2021 May-June review cycles, excluding individuals </w:t>
      </w:r>
      <w:r w:rsidR="00BA5325">
        <w:rPr>
          <w:rFonts w:ascii="Arial" w:hAnsi="Arial" w:cs="Arial"/>
        </w:rPr>
        <w:t>whose</w:t>
      </w:r>
      <w:r w:rsidRPr="47985D15">
        <w:rPr>
          <w:rFonts w:ascii="Arial" w:hAnsi="Arial" w:cs="Arial"/>
        </w:rPr>
        <w:t xml:space="preserve"> gender</w:t>
      </w:r>
      <w:r w:rsidR="00BA5325">
        <w:rPr>
          <w:rFonts w:ascii="Arial" w:hAnsi="Arial" w:cs="Arial"/>
        </w:rPr>
        <w:t xml:space="preserve"> was imputed</w:t>
      </w:r>
    </w:p>
    <w:tbl>
      <w:tblPr>
        <w:tblStyle w:val="TableGrid"/>
        <w:tblW w:w="8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0"/>
        <w:gridCol w:w="1380"/>
        <w:gridCol w:w="2235"/>
        <w:gridCol w:w="1215"/>
      </w:tblGrid>
      <w:tr w:rsidR="00CE1837" w:rsidRPr="00920950" w14:paraId="4D4C619D" w14:textId="77777777" w:rsidTr="00693894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2CD9A5C" w14:textId="77777777" w:rsidR="00CE1837" w:rsidRPr="00FE5C11" w:rsidRDefault="00CE1837" w:rsidP="00693894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FE5C11">
              <w:rPr>
                <w:rFonts w:ascii="Arial" w:hAnsi="Arial" w:cs="Arial"/>
                <w:b/>
                <w:bCs/>
              </w:rPr>
              <w:t xml:space="preserve">Subgroup and time </w:t>
            </w:r>
            <w:proofErr w:type="spellStart"/>
            <w:r w:rsidRPr="00FE5C11">
              <w:rPr>
                <w:rFonts w:ascii="Arial" w:hAnsi="Arial" w:cs="Arial"/>
                <w:b/>
                <w:bCs/>
              </w:rPr>
              <w:t>period</w:t>
            </w:r>
            <w:r w:rsidRPr="00FE5C11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4A7A85F" w14:textId="77777777" w:rsidR="00CE1837" w:rsidRPr="00FE5C11" w:rsidRDefault="00CE1837" w:rsidP="00693894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FE5C11">
              <w:rPr>
                <w:rFonts w:ascii="Arial" w:hAnsi="Arial" w:cs="Arial"/>
                <w:b/>
                <w:bCs/>
              </w:rPr>
              <w:t>Risk ratio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EF2FC09" w14:textId="77777777" w:rsidR="00CE1837" w:rsidRPr="00FE5C11" w:rsidRDefault="00CE1837" w:rsidP="00693894">
            <w:pPr>
              <w:rPr>
                <w:rFonts w:ascii="Arial" w:hAnsi="Arial" w:cs="Arial"/>
                <w:b/>
                <w:bCs/>
              </w:rPr>
            </w:pPr>
            <w:r w:rsidRPr="00FE5C11">
              <w:rPr>
                <w:rFonts w:ascii="Arial" w:hAnsi="Arial" w:cs="Arial"/>
                <w:b/>
                <w:bCs/>
              </w:rPr>
              <w:t>95% Confidence interval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ABBAF99" w14:textId="77777777" w:rsidR="00CE1837" w:rsidRPr="00FE5C11" w:rsidRDefault="00CE1837" w:rsidP="00693894">
            <w:pPr>
              <w:rPr>
                <w:rFonts w:ascii="Arial" w:hAnsi="Arial" w:cs="Arial"/>
                <w:b/>
                <w:bCs/>
              </w:rPr>
            </w:pPr>
            <w:r w:rsidRPr="00FE5C11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CE1837" w:rsidRPr="00920950" w14:paraId="07341203" w14:textId="77777777" w:rsidTr="00693894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9A67F" w14:textId="77777777" w:rsidR="00CE1837" w:rsidRPr="00FE5C11" w:rsidRDefault="00CE1837" w:rsidP="00693894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FE5C11">
              <w:rPr>
                <w:rFonts w:ascii="Arial" w:hAnsi="Arial" w:cs="Arial"/>
                <w:b/>
                <w:bCs/>
              </w:rPr>
              <w:t>All reviewers (n=26,0</w:t>
            </w:r>
            <w:r>
              <w:rPr>
                <w:rFonts w:ascii="Arial" w:hAnsi="Arial" w:cs="Arial"/>
                <w:b/>
                <w:bCs/>
              </w:rPr>
              <w:t>02</w:t>
            </w:r>
            <w:r w:rsidRPr="00FE5C11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4FD2C" w14:textId="77777777" w:rsidR="00CE1837" w:rsidRPr="00FE5C11" w:rsidRDefault="00CE1837" w:rsidP="00693894">
            <w:pPr>
              <w:rPr>
                <w:rFonts w:ascii="Arial" w:hAnsi="Arial" w:cs="Arial"/>
                <w:b/>
                <w:bCs/>
                <w:vertAlign w:val="superscript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1732D" w14:textId="77777777" w:rsidR="00CE1837" w:rsidRPr="00FE5C11" w:rsidRDefault="00CE1837" w:rsidP="00693894">
            <w:pPr>
              <w:rPr>
                <w:rFonts w:ascii="Arial" w:hAnsi="Arial" w:cs="Arial"/>
                <w:b/>
                <w:bCs/>
                <w:vertAlign w:val="superscript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C584C" w14:textId="77777777" w:rsidR="00CE1837" w:rsidRPr="00FE5C11" w:rsidRDefault="00CE1837" w:rsidP="00693894">
            <w:pPr>
              <w:rPr>
                <w:rFonts w:ascii="Arial" w:hAnsi="Arial" w:cs="Arial"/>
                <w:b/>
                <w:bCs/>
                <w:vertAlign w:val="superscript"/>
              </w:rPr>
            </w:pPr>
          </w:p>
        </w:tc>
      </w:tr>
      <w:tr w:rsidR="00CE1837" w:rsidRPr="00920950" w14:paraId="222A45BA" w14:textId="77777777" w:rsidTr="00693894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3AB9E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 xml:space="preserve">  201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BC4E2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1 [ref]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CEEF1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NC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7490C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NC</w:t>
            </w:r>
          </w:p>
        </w:tc>
      </w:tr>
      <w:tr w:rsidR="00CE1837" w:rsidRPr="00920950" w14:paraId="69D2DA65" w14:textId="77777777" w:rsidTr="00693894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1A77E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 xml:space="preserve">  202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36C16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1.0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63D43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0.97, 1.0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93929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0.9</w:t>
            </w:r>
          </w:p>
        </w:tc>
      </w:tr>
      <w:tr w:rsidR="00CE1837" w:rsidRPr="00920950" w14:paraId="6BF21D24" w14:textId="77777777" w:rsidTr="00693894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1424F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 xml:space="preserve">  202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9C6F1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1.06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1B0CB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1.03, 1.1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819CA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5</w:t>
            </w:r>
          </w:p>
        </w:tc>
      </w:tr>
      <w:tr w:rsidR="00CE1837" w:rsidRPr="00920950" w14:paraId="07A5AA98" w14:textId="77777777" w:rsidTr="00693894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4E836" w14:textId="77777777" w:rsidR="00CE1837" w:rsidRPr="00FE5C11" w:rsidRDefault="00CE1837" w:rsidP="00693894">
            <w:pPr>
              <w:jc w:val="both"/>
              <w:rPr>
                <w:rFonts w:ascii="Arial" w:hAnsi="Arial" w:cs="Arial"/>
                <w:b/>
                <w:bCs/>
              </w:rPr>
            </w:pPr>
            <w:r w:rsidRPr="00FE5C11">
              <w:rPr>
                <w:rFonts w:ascii="Arial" w:hAnsi="Arial" w:cs="Arial"/>
                <w:b/>
                <w:bCs/>
              </w:rPr>
              <w:t>Permanent (n=17,4</w:t>
            </w:r>
            <w:r>
              <w:rPr>
                <w:rFonts w:ascii="Arial" w:hAnsi="Arial" w:cs="Arial"/>
                <w:b/>
                <w:bCs/>
              </w:rPr>
              <w:t>3</w:t>
            </w:r>
            <w:r w:rsidRPr="00FE5C11">
              <w:rPr>
                <w:rFonts w:ascii="Arial" w:hAnsi="Arial" w:cs="Arial"/>
                <w:b/>
                <w:bCs/>
              </w:rPr>
              <w:t>3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D3C4E" w14:textId="77777777" w:rsidR="00CE1837" w:rsidRPr="00FE5C11" w:rsidRDefault="00CE1837" w:rsidP="00693894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F4A42" w14:textId="77777777" w:rsidR="00CE1837" w:rsidRPr="00FE5C11" w:rsidRDefault="00CE1837" w:rsidP="00693894">
            <w:pPr>
              <w:rPr>
                <w:rFonts w:ascii="Arial" w:hAnsi="Arial" w:cs="Arial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0C295" w14:textId="77777777" w:rsidR="00CE1837" w:rsidRPr="00FE5C11" w:rsidRDefault="00CE1837" w:rsidP="00693894">
            <w:pPr>
              <w:rPr>
                <w:rFonts w:ascii="Arial" w:hAnsi="Arial" w:cs="Arial"/>
              </w:rPr>
            </w:pPr>
          </w:p>
        </w:tc>
      </w:tr>
      <w:tr w:rsidR="00CE1837" w:rsidRPr="00920950" w14:paraId="219DBB53" w14:textId="77777777" w:rsidTr="00693894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E423C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 xml:space="preserve">  201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000C4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1 [ref]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A3A8A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NC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4AA15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NC</w:t>
            </w:r>
          </w:p>
        </w:tc>
      </w:tr>
      <w:tr w:rsidR="00CE1837" w:rsidRPr="00920950" w14:paraId="1D4AC2C6" w14:textId="77777777" w:rsidTr="00693894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834DF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 xml:space="preserve">  202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12110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1.01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E1251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0.97, 1.0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18D69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0.7</w:t>
            </w:r>
          </w:p>
        </w:tc>
      </w:tr>
      <w:tr w:rsidR="00CE1837" w:rsidRPr="00920950" w14:paraId="7DCA0A8C" w14:textId="77777777" w:rsidTr="00693894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EE04C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 xml:space="preserve">  202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FB08E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1.06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51579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1.02, 1.10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58D49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0.007</w:t>
            </w:r>
          </w:p>
        </w:tc>
      </w:tr>
      <w:tr w:rsidR="00CE1837" w:rsidRPr="00920950" w14:paraId="76B9B844" w14:textId="77777777" w:rsidTr="00693894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3A5AE" w14:textId="77777777" w:rsidR="00CE1837" w:rsidRPr="00FE5C11" w:rsidRDefault="00CE1837" w:rsidP="00693894">
            <w:pPr>
              <w:rPr>
                <w:rFonts w:ascii="Arial" w:hAnsi="Arial" w:cs="Arial"/>
                <w:b/>
                <w:bCs/>
              </w:rPr>
            </w:pPr>
            <w:r w:rsidRPr="00FE5C11">
              <w:rPr>
                <w:rFonts w:ascii="Arial" w:hAnsi="Arial" w:cs="Arial"/>
                <w:b/>
                <w:bCs/>
              </w:rPr>
              <w:t>Temporary (n=8,5</w:t>
            </w:r>
            <w:r>
              <w:rPr>
                <w:rFonts w:ascii="Arial" w:hAnsi="Arial" w:cs="Arial"/>
                <w:b/>
                <w:bCs/>
              </w:rPr>
              <w:t>69</w:t>
            </w:r>
            <w:r w:rsidRPr="00FE5C11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7D19C" w14:textId="77777777" w:rsidR="00CE1837" w:rsidRPr="00FE5C11" w:rsidRDefault="00CE1837" w:rsidP="00693894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13FDC" w14:textId="77777777" w:rsidR="00CE1837" w:rsidRPr="00FE5C11" w:rsidRDefault="00CE1837" w:rsidP="00693894">
            <w:pPr>
              <w:rPr>
                <w:rFonts w:ascii="Arial" w:hAnsi="Arial" w:cs="Arial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BD43B" w14:textId="77777777" w:rsidR="00CE1837" w:rsidRPr="00FE5C11" w:rsidRDefault="00CE1837" w:rsidP="00693894">
            <w:pPr>
              <w:rPr>
                <w:rFonts w:ascii="Arial" w:hAnsi="Arial" w:cs="Arial"/>
              </w:rPr>
            </w:pPr>
          </w:p>
        </w:tc>
      </w:tr>
      <w:tr w:rsidR="00CE1837" w:rsidRPr="00920950" w14:paraId="73F6AE87" w14:textId="77777777" w:rsidTr="00693894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F0AEE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 xml:space="preserve">  201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31A77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1 [ref]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AFE13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NC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21D9C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NC</w:t>
            </w:r>
          </w:p>
        </w:tc>
      </w:tr>
      <w:tr w:rsidR="00CE1837" w:rsidRPr="00920950" w14:paraId="6693FB7A" w14:textId="77777777" w:rsidTr="00693894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26E79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 xml:space="preserve">  202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4F458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0.99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EAC63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0.93, 1.0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81254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</w:t>
            </w:r>
          </w:p>
        </w:tc>
      </w:tr>
      <w:tr w:rsidR="00CE1837" w:rsidRPr="00920950" w14:paraId="030D7ADA" w14:textId="77777777" w:rsidTr="00693894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364CA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 xml:space="preserve">  202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E81AF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1.07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1EA6B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1.01, 1.1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AEE86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0.02</w:t>
            </w:r>
          </w:p>
        </w:tc>
      </w:tr>
      <w:tr w:rsidR="00CE1837" w:rsidRPr="00920950" w14:paraId="23748EB0" w14:textId="77777777" w:rsidTr="00693894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EAD73" w14:textId="77777777" w:rsidR="00CE1837" w:rsidRPr="00FE5C11" w:rsidRDefault="00CE1837" w:rsidP="00693894">
            <w:pPr>
              <w:rPr>
                <w:rFonts w:ascii="Arial" w:hAnsi="Arial" w:cs="Arial"/>
                <w:b/>
                <w:bCs/>
              </w:rPr>
            </w:pPr>
            <w:r w:rsidRPr="00FE5C11">
              <w:rPr>
                <w:rFonts w:ascii="Arial" w:hAnsi="Arial" w:cs="Arial"/>
                <w:b/>
                <w:bCs/>
              </w:rPr>
              <w:t>Chairperson (n=117</w:t>
            </w:r>
            <w:r>
              <w:rPr>
                <w:rFonts w:ascii="Arial" w:hAnsi="Arial" w:cs="Arial"/>
                <w:b/>
                <w:bCs/>
              </w:rPr>
              <w:t>0</w:t>
            </w:r>
            <w:r w:rsidRPr="00FE5C11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0EDB9" w14:textId="77777777" w:rsidR="00CE1837" w:rsidRPr="00FE5C11" w:rsidRDefault="00CE1837" w:rsidP="00693894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C8DA0" w14:textId="77777777" w:rsidR="00CE1837" w:rsidRPr="00FE5C11" w:rsidRDefault="00CE1837" w:rsidP="00693894">
            <w:pPr>
              <w:rPr>
                <w:rFonts w:ascii="Arial" w:hAnsi="Arial" w:cs="Arial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20E8B" w14:textId="77777777" w:rsidR="00CE1837" w:rsidRPr="00FE5C11" w:rsidRDefault="00CE1837" w:rsidP="00693894">
            <w:pPr>
              <w:rPr>
                <w:rFonts w:ascii="Arial" w:hAnsi="Arial" w:cs="Arial"/>
              </w:rPr>
            </w:pPr>
          </w:p>
        </w:tc>
      </w:tr>
      <w:tr w:rsidR="00CE1837" w:rsidRPr="00920950" w14:paraId="3B15BF9C" w14:textId="77777777" w:rsidTr="00693894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2C583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 xml:space="preserve">  201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008AF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1 [ref]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9F019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NC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CD6B5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NC</w:t>
            </w:r>
          </w:p>
        </w:tc>
      </w:tr>
      <w:tr w:rsidR="00CE1837" w:rsidRPr="00920950" w14:paraId="275883B7" w14:textId="77777777" w:rsidTr="00693894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4A60D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 xml:space="preserve">  202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32D85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0.95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61744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0.80, 1.1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75E46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0.6</w:t>
            </w:r>
          </w:p>
        </w:tc>
      </w:tr>
      <w:tr w:rsidR="00CE1837" w:rsidRPr="00920950" w14:paraId="428713D6" w14:textId="77777777" w:rsidTr="00693894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1C69F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 xml:space="preserve">  202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D6BA5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1.18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78763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0.98, 1.4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1B0C3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0.08</w:t>
            </w:r>
          </w:p>
        </w:tc>
      </w:tr>
      <w:tr w:rsidR="00CE1837" w:rsidRPr="00920950" w14:paraId="5E0F11AA" w14:textId="77777777" w:rsidTr="00693894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0E144" w14:textId="77777777" w:rsidR="00CE1837" w:rsidRPr="00FE5C11" w:rsidRDefault="00CE1837" w:rsidP="00693894">
            <w:pPr>
              <w:rPr>
                <w:rFonts w:ascii="Arial" w:hAnsi="Arial" w:cs="Arial"/>
                <w:b/>
                <w:bCs/>
              </w:rPr>
            </w:pPr>
            <w:r w:rsidRPr="00FE5C11">
              <w:rPr>
                <w:rFonts w:ascii="Arial" w:hAnsi="Arial" w:cs="Arial"/>
                <w:b/>
                <w:bCs/>
              </w:rPr>
              <w:t>Non-chairperson (n=24,8</w:t>
            </w:r>
            <w:r>
              <w:rPr>
                <w:rFonts w:ascii="Arial" w:hAnsi="Arial" w:cs="Arial"/>
                <w:b/>
                <w:bCs/>
              </w:rPr>
              <w:t>32</w:t>
            </w:r>
            <w:r w:rsidRPr="00FE5C11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ED674" w14:textId="77777777" w:rsidR="00CE1837" w:rsidRPr="00FE5C11" w:rsidRDefault="00CE1837" w:rsidP="00693894">
            <w:pPr>
              <w:rPr>
                <w:rFonts w:ascii="Arial" w:hAnsi="Arial" w:cs="Aria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5F76E" w14:textId="77777777" w:rsidR="00CE1837" w:rsidRPr="00FE5C11" w:rsidRDefault="00CE1837" w:rsidP="00693894">
            <w:pPr>
              <w:rPr>
                <w:rFonts w:ascii="Arial" w:hAnsi="Arial" w:cs="Arial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22841" w14:textId="77777777" w:rsidR="00CE1837" w:rsidRPr="00FE5C11" w:rsidRDefault="00CE1837" w:rsidP="00693894">
            <w:pPr>
              <w:rPr>
                <w:rFonts w:ascii="Arial" w:hAnsi="Arial" w:cs="Arial"/>
              </w:rPr>
            </w:pPr>
          </w:p>
        </w:tc>
      </w:tr>
      <w:tr w:rsidR="00CE1837" w:rsidRPr="00920950" w14:paraId="5B3FA4E8" w14:textId="77777777" w:rsidTr="00693894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58E9D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 xml:space="preserve">  201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CC712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1 [ref]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DD38E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NC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9F382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NC</w:t>
            </w:r>
          </w:p>
        </w:tc>
      </w:tr>
      <w:tr w:rsidR="00CE1837" w:rsidRPr="00920950" w14:paraId="518CC3B4" w14:textId="77777777" w:rsidTr="00693894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63A97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 xml:space="preserve">  202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27253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1.0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887DC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0.97, 1.04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0D51E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0.8</w:t>
            </w:r>
          </w:p>
        </w:tc>
      </w:tr>
      <w:tr w:rsidR="00CE1837" w:rsidRPr="00920950" w14:paraId="0DA1778A" w14:textId="77777777" w:rsidTr="00693894">
        <w:trPr>
          <w:trHeight w:val="300"/>
        </w:trPr>
        <w:tc>
          <w:tcPr>
            <w:tcW w:w="3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CA822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 xml:space="preserve">  202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AEEBA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1.06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52F43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1.02, 1.09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2E114" w14:textId="77777777" w:rsidR="00CE1837" w:rsidRPr="00FE5C11" w:rsidRDefault="00CE1837" w:rsidP="00693894">
            <w:pPr>
              <w:rPr>
                <w:rFonts w:ascii="Arial" w:hAnsi="Arial" w:cs="Arial"/>
              </w:rPr>
            </w:pPr>
            <w:r w:rsidRPr="00FE5C11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</w:tbl>
    <w:p w14:paraId="432D512A" w14:textId="77777777" w:rsidR="006B5F85" w:rsidRPr="00FE5C11" w:rsidRDefault="006B5F85" w:rsidP="006B5F85">
      <w:pPr>
        <w:rPr>
          <w:rFonts w:ascii="Arial" w:hAnsi="Arial" w:cs="Arial"/>
        </w:rPr>
      </w:pPr>
      <w:proofErr w:type="spellStart"/>
      <w:r w:rsidRPr="00FE5C11">
        <w:rPr>
          <w:rFonts w:ascii="Arial" w:hAnsi="Arial" w:cs="Arial"/>
          <w:vertAlign w:val="superscript"/>
        </w:rPr>
        <w:t>a</w:t>
      </w:r>
      <w:r w:rsidRPr="00FE5C11">
        <w:rPr>
          <w:rFonts w:ascii="Arial" w:hAnsi="Arial" w:cs="Arial"/>
        </w:rPr>
        <w:t>Poisson</w:t>
      </w:r>
      <w:proofErr w:type="spellEnd"/>
      <w:r w:rsidRPr="00FE5C11">
        <w:rPr>
          <w:rFonts w:ascii="Arial" w:hAnsi="Arial" w:cs="Arial"/>
        </w:rPr>
        <w:t xml:space="preserve"> regressions assessed the likelihood that any given reviewer is a woman, adjusting for academic rank, status, and role. Random effects included study section and institute/center/office. Fixed effects included year, academic rank, status, and role. Changes over time were also stratified by status (permanent/temporary) or role (chairperson/non-chairperson) where noted. Total n for all reviewers and by stratified subgroups reflects all non-unique reviewers.</w:t>
      </w:r>
    </w:p>
    <w:p w14:paraId="3C8FA01C" w14:textId="77777777" w:rsidR="006B5F85" w:rsidRDefault="006B5F85" w:rsidP="006B5F85">
      <w:pPr>
        <w:rPr>
          <w:rFonts w:ascii="Arial" w:hAnsi="Arial" w:cs="Arial"/>
        </w:rPr>
      </w:pPr>
      <w:r w:rsidRPr="00FE5C11">
        <w:rPr>
          <w:rFonts w:ascii="Arial" w:hAnsi="Arial" w:cs="Arial"/>
        </w:rPr>
        <w:t>Abbreviations: Ref, reference group; NC, not calculated</w:t>
      </w:r>
    </w:p>
    <w:p w14:paraId="01D2B4C8" w14:textId="77777777" w:rsidR="00D1010D" w:rsidRDefault="00D1010D"/>
    <w:sectPr w:rsidR="00D1010D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6B5F85"/>
    <w:rsid w:val="00850425"/>
    <w:rsid w:val="008B2372"/>
    <w:rsid w:val="00BA5325"/>
    <w:rsid w:val="00C6483A"/>
    <w:rsid w:val="00CE1837"/>
    <w:rsid w:val="00D1010D"/>
    <w:rsid w:val="00D6025E"/>
    <w:rsid w:val="00EE6E42"/>
    <w:rsid w:val="4798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8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8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183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olerman Beaser, Anna </cp:lastModifiedBy>
  <cp:revision>7</cp:revision>
  <dcterms:created xsi:type="dcterms:W3CDTF">2018-02-09T21:34:00Z</dcterms:created>
  <dcterms:modified xsi:type="dcterms:W3CDTF">2025-06-03T11:07:00Z</dcterms:modified>
</cp:coreProperties>
</file>